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364A3" w14:textId="6E3B57E5" w:rsidR="003435CA" w:rsidRPr="003C4E7C" w:rsidRDefault="006322AA" w:rsidP="00343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9737A1">
        <w:rPr>
          <w:rFonts w:ascii="Times New Roman" w:hAnsi="Times New Roman" w:cs="Times New Roman"/>
          <w:b/>
        </w:rPr>
        <w:t>7</w:t>
      </w:r>
      <w:r w:rsidR="007C669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r w:rsidR="003435CA" w:rsidRPr="00DD06C0">
        <w:rPr>
          <w:rFonts w:ascii="Times New Roman" w:hAnsi="Times New Roman" w:cs="Times New Roman"/>
          <w:b/>
        </w:rPr>
        <w:t xml:space="preserve">. </w:t>
      </w:r>
      <w:r w:rsidR="00F9423E">
        <w:rPr>
          <w:rFonts w:ascii="Times New Roman" w:hAnsi="Times New Roman" w:cs="Times New Roman"/>
          <w:b/>
        </w:rPr>
        <w:t>Genomic location</w:t>
      </w:r>
      <w:r w:rsidR="009737A1">
        <w:rPr>
          <w:rFonts w:ascii="Times New Roman" w:hAnsi="Times New Roman" w:cs="Times New Roman"/>
          <w:b/>
        </w:rPr>
        <w:t>s</w:t>
      </w:r>
      <w:r w:rsidR="00F9423E">
        <w:rPr>
          <w:rFonts w:ascii="Times New Roman" w:hAnsi="Times New Roman" w:cs="Times New Roman"/>
          <w:b/>
        </w:rPr>
        <w:t xml:space="preserve"> </w:t>
      </w:r>
      <w:r w:rsidR="00B005AE">
        <w:rPr>
          <w:rFonts w:ascii="Times New Roman" w:hAnsi="Times New Roman" w:cs="Times New Roman"/>
          <w:b/>
        </w:rPr>
        <w:t>of telomeric repeats</w:t>
      </w:r>
      <w:r w:rsidR="007C669B">
        <w:rPr>
          <w:rFonts w:ascii="Times New Roman" w:hAnsi="Times New Roman" w:cs="Times New Roman"/>
          <w:b/>
        </w:rPr>
        <w:t xml:space="preserve"> </w:t>
      </w:r>
      <w:r w:rsidR="00B005AE">
        <w:rPr>
          <w:rFonts w:ascii="Times New Roman" w:hAnsi="Times New Roman" w:cs="Times New Roman"/>
          <w:b/>
        </w:rPr>
        <w:t xml:space="preserve">added </w:t>
      </w:r>
      <w:r w:rsidR="00B005AE" w:rsidRPr="00B005AE">
        <w:rPr>
          <w:rFonts w:ascii="Times New Roman" w:hAnsi="Times New Roman" w:cs="Times New Roman"/>
          <w:b/>
          <w:i/>
          <w:iCs/>
        </w:rPr>
        <w:t>de novo</w:t>
      </w:r>
      <w:r w:rsidR="00B005AE">
        <w:rPr>
          <w:rFonts w:ascii="Times New Roman" w:hAnsi="Times New Roman" w:cs="Times New Roman"/>
          <w:b/>
        </w:rPr>
        <w:t xml:space="preserve"> </w:t>
      </w:r>
      <w:r w:rsidR="007C669B">
        <w:rPr>
          <w:rFonts w:ascii="Times New Roman" w:hAnsi="Times New Roman" w:cs="Times New Roman"/>
          <w:b/>
        </w:rPr>
        <w:t xml:space="preserve">at chromosome breaks in progeny </w:t>
      </w:r>
      <w:r w:rsidR="00F9423E">
        <w:rPr>
          <w:rFonts w:ascii="Times New Roman" w:hAnsi="Times New Roman" w:cs="Times New Roman"/>
          <w:b/>
        </w:rPr>
        <w:t>derived</w:t>
      </w:r>
      <w:r w:rsidR="007C669B">
        <w:rPr>
          <w:rFonts w:ascii="Times New Roman" w:hAnsi="Times New Roman" w:cs="Times New Roman"/>
          <w:b/>
        </w:rPr>
        <w:t xml:space="preserve"> from </w:t>
      </w:r>
      <w:r w:rsidR="00F9423E">
        <w:rPr>
          <w:rFonts w:ascii="Times New Roman" w:hAnsi="Times New Roman" w:cs="Times New Roman"/>
          <w:b/>
        </w:rPr>
        <w:t xml:space="preserve">unilateral and bilateral hybrid </w:t>
      </w:r>
      <w:r w:rsidR="007C669B">
        <w:rPr>
          <w:rFonts w:ascii="Times New Roman" w:hAnsi="Times New Roman" w:cs="Times New Roman"/>
          <w:b/>
        </w:rPr>
        <w:t xml:space="preserve">crosses of </w:t>
      </w:r>
      <w:r w:rsidR="007C669B" w:rsidRPr="007C669B">
        <w:rPr>
          <w:rFonts w:ascii="Times New Roman" w:hAnsi="Times New Roman" w:cs="Times New Roman"/>
          <w:b/>
          <w:i/>
          <w:iCs/>
        </w:rPr>
        <w:t>C. neoformans</w:t>
      </w:r>
      <w:r w:rsidR="007C669B">
        <w:rPr>
          <w:rFonts w:ascii="Times New Roman" w:hAnsi="Times New Roman" w:cs="Times New Roman"/>
          <w:b/>
        </w:rPr>
        <w:t xml:space="preserve"> </w:t>
      </w:r>
      <w:r w:rsidR="00655619">
        <w:rPr>
          <w:rFonts w:ascii="Times New Roman" w:hAnsi="Times New Roman" w:cs="Times New Roman"/>
          <w:b/>
        </w:rPr>
        <w:t>×</w:t>
      </w:r>
      <w:r w:rsidR="007C669B">
        <w:rPr>
          <w:rFonts w:ascii="Times New Roman" w:hAnsi="Times New Roman" w:cs="Times New Roman"/>
          <w:b/>
        </w:rPr>
        <w:t xml:space="preserve"> </w:t>
      </w:r>
      <w:r w:rsidR="007C669B" w:rsidRPr="007C669B">
        <w:rPr>
          <w:rFonts w:ascii="Times New Roman" w:hAnsi="Times New Roman" w:cs="Times New Roman"/>
          <w:b/>
          <w:i/>
          <w:iCs/>
        </w:rPr>
        <w:t>C. deneoformans</w:t>
      </w:r>
      <w:r w:rsidR="00F9423E">
        <w:rPr>
          <w:rFonts w:ascii="Times New Roman" w:hAnsi="Times New Roman" w:cs="Times New Roman"/>
          <w:b/>
        </w:rPr>
        <w:t xml:space="preserve"> </w:t>
      </w:r>
      <w:r w:rsidR="00F9423E" w:rsidRPr="00F9423E">
        <w:rPr>
          <w:rFonts w:ascii="Times New Roman" w:hAnsi="Times New Roman" w:cs="Times New Roman"/>
          <w:b/>
          <w:i/>
          <w:iCs/>
        </w:rPr>
        <w:t>msh2</w:t>
      </w:r>
      <w:r w:rsidR="00F9423E">
        <w:rPr>
          <w:rFonts w:ascii="Times New Roman" w:hAnsi="Times New Roman" w:cs="Times New Roman"/>
          <w:b/>
        </w:rPr>
        <w:t xml:space="preserve"> mutants</w:t>
      </w:r>
      <w:r w:rsidR="00655619">
        <w:rPr>
          <w:rFonts w:ascii="Times New Roman" w:hAnsi="Times New Roman" w:cs="Times New Roman"/>
          <w:b/>
        </w:rPr>
        <w:t xml:space="preserve">, </w:t>
      </w:r>
      <w:r w:rsidR="003C4E7C">
        <w:rPr>
          <w:rFonts w:ascii="Times New Roman" w:hAnsi="Times New Roman" w:cs="Times New Roman"/>
          <w:b/>
        </w:rPr>
        <w:t xml:space="preserve">and </w:t>
      </w:r>
      <w:r w:rsidR="00655619">
        <w:rPr>
          <w:rFonts w:ascii="Times New Roman" w:hAnsi="Times New Roman" w:cs="Times New Roman"/>
          <w:b/>
        </w:rPr>
        <w:t>in a single progeny derived from</w:t>
      </w:r>
      <w:r w:rsidR="003C4E7C">
        <w:rPr>
          <w:rFonts w:ascii="Times New Roman" w:hAnsi="Times New Roman" w:cs="Times New Roman"/>
          <w:b/>
        </w:rPr>
        <w:t xml:space="preserve"> </w:t>
      </w:r>
      <w:r w:rsidR="00655619">
        <w:rPr>
          <w:rFonts w:ascii="Times New Roman" w:hAnsi="Times New Roman" w:cs="Times New Roman"/>
          <w:b/>
        </w:rPr>
        <w:t xml:space="preserve">a bilateral intraspecific </w:t>
      </w:r>
      <w:r w:rsidR="003C4E7C">
        <w:rPr>
          <w:rFonts w:ascii="Times New Roman" w:hAnsi="Times New Roman" w:cs="Times New Roman"/>
          <w:b/>
        </w:rPr>
        <w:t xml:space="preserve">cross of </w:t>
      </w:r>
      <w:r w:rsidR="003C4E7C" w:rsidRPr="003C4E7C">
        <w:rPr>
          <w:rFonts w:ascii="Times New Roman" w:hAnsi="Times New Roman" w:cs="Times New Roman"/>
          <w:b/>
          <w:i/>
          <w:iCs/>
        </w:rPr>
        <w:t>C. neoformans</w:t>
      </w:r>
      <w:r w:rsidR="00655619">
        <w:rPr>
          <w:rFonts w:ascii="Times New Roman" w:hAnsi="Times New Roman" w:cs="Times New Roman"/>
          <w:b/>
        </w:rPr>
        <w:t xml:space="preserve"> </w:t>
      </w:r>
      <w:r w:rsidR="00655619" w:rsidRPr="00655619">
        <w:rPr>
          <w:rFonts w:ascii="Times New Roman" w:hAnsi="Times New Roman" w:cs="Times New Roman"/>
          <w:b/>
          <w:i/>
          <w:iCs/>
        </w:rPr>
        <w:t>msh2</w:t>
      </w:r>
      <w:r w:rsidR="00655619">
        <w:rPr>
          <w:rFonts w:ascii="Times New Roman" w:hAnsi="Times New Roman" w:cs="Times New Roman"/>
          <w:b/>
        </w:rPr>
        <w:t xml:space="preserve"> mutants.</w:t>
      </w:r>
    </w:p>
    <w:p w14:paraId="1F2F4894" w14:textId="77777777" w:rsidR="00875CE1" w:rsidRDefault="00875CE1">
      <w:pPr>
        <w:rPr>
          <w:rFonts w:ascii="Times New Roman" w:hAnsi="Times New Roman" w:cs="Times New Roman"/>
        </w:rPr>
      </w:pPr>
    </w:p>
    <w:tbl>
      <w:tblPr>
        <w:tblStyle w:val="TableGrid"/>
        <w:tblW w:w="9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2590"/>
        <w:gridCol w:w="1380"/>
        <w:gridCol w:w="1883"/>
        <w:gridCol w:w="1787"/>
        <w:gridCol w:w="948"/>
      </w:tblGrid>
      <w:tr w:rsidR="00F9423E" w:rsidRPr="00F9423E" w14:paraId="1E94F9A2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CA9C" w14:textId="4F479BAD" w:rsidR="00F9423E" w:rsidRPr="00B005AE" w:rsidRDefault="00F9423E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eny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0FDD9" w14:textId="0FD0CFB7" w:rsidR="00F9423E" w:rsidRPr="00B005AE" w:rsidRDefault="00360D48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cross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551165" w14:textId="77777777" w:rsidR="00360D48" w:rsidRPr="00B005AE" w:rsidRDefault="00360D48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 genome,</w:t>
            </w:r>
          </w:p>
          <w:p w14:paraId="3FF24D60" w14:textId="5FFCE11D" w:rsidR="00F9423E" w:rsidRPr="00B005AE" w:rsidRDefault="00F9423E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.</w:t>
            </w:r>
            <w:r w:rsidR="00360D48"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F3B88" w14:textId="77777777" w:rsidR="00360D48" w:rsidRPr="00B005AE" w:rsidRDefault="00F9423E" w:rsidP="00360D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. locatio</w:t>
            </w:r>
            <w:r w:rsidR="00360D48"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  <w:p w14:paraId="4D8F218F" w14:textId="31BE299D" w:rsidR="00F9423E" w:rsidRPr="00B005AE" w:rsidRDefault="00F9423E" w:rsidP="00360D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sz w:val="18"/>
                <w:szCs w:val="18"/>
              </w:rPr>
              <w:t>(coordinates in bp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0741F2" w14:textId="70660368" w:rsidR="00F9423E" w:rsidRPr="00B005AE" w:rsidRDefault="00B005AE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ic features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98FF8" w14:textId="7C921922" w:rsidR="00F9423E" w:rsidRPr="00B005AE" w:rsidRDefault="00F9423E" w:rsidP="00F942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005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gure</w:t>
            </w:r>
          </w:p>
        </w:tc>
      </w:tr>
      <w:tr w:rsidR="00F9423E" w:rsidRPr="00F9423E" w14:paraId="2482F98B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64D7ED6E" w14:textId="092C1850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56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397BD7" w14:textId="5CFE0F0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B90D92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3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4A5A1B" w14:textId="61BC11AF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'end (16,484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F7CE7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gene (CNAG_06983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77226" w14:textId="05812B33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D Fig.</w:t>
            </w:r>
          </w:p>
        </w:tc>
      </w:tr>
      <w:tr w:rsidR="00F9423E" w:rsidRPr="00F9423E" w14:paraId="41311EAF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3BE4C9C6" w14:textId="7BAD6E14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64</w:t>
            </w:r>
          </w:p>
        </w:tc>
        <w:tc>
          <w:tcPr>
            <w:tcW w:w="2590" w:type="dxa"/>
            <w:noWrap/>
            <w:vAlign w:val="center"/>
            <w:hideMark/>
          </w:tcPr>
          <w:p w14:paraId="4FAC05E3" w14:textId="6A7671F1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noWrap/>
            <w:vAlign w:val="center"/>
            <w:hideMark/>
          </w:tcPr>
          <w:p w14:paraId="3B243A5E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3</w:t>
            </w:r>
          </w:p>
        </w:tc>
        <w:tc>
          <w:tcPr>
            <w:tcW w:w="1883" w:type="dxa"/>
            <w:noWrap/>
            <w:vAlign w:val="center"/>
            <w:hideMark/>
          </w:tcPr>
          <w:p w14:paraId="77DFFC97" w14:textId="06FF413E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'end (16,484)</w:t>
            </w:r>
          </w:p>
        </w:tc>
        <w:tc>
          <w:tcPr>
            <w:tcW w:w="1787" w:type="dxa"/>
            <w:noWrap/>
            <w:vAlign w:val="center"/>
            <w:hideMark/>
          </w:tcPr>
          <w:p w14:paraId="66EA21E4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gene (CNAG_06983)</w:t>
            </w:r>
          </w:p>
        </w:tc>
        <w:tc>
          <w:tcPr>
            <w:tcW w:w="948" w:type="dxa"/>
            <w:noWrap/>
            <w:vAlign w:val="center"/>
            <w:hideMark/>
          </w:tcPr>
          <w:p w14:paraId="3F231D8A" w14:textId="3C14E2BE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D Fig.</w:t>
            </w:r>
          </w:p>
        </w:tc>
      </w:tr>
      <w:tr w:rsidR="00F9423E" w:rsidRPr="00F9423E" w14:paraId="3974D98B" w14:textId="77777777" w:rsidTr="00B005AE">
        <w:trPr>
          <w:trHeight w:val="288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2BF4C0AF" w14:textId="358E05F2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70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72FA77" w14:textId="3F563D32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2D6D91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3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D14D82" w14:textId="09769E3A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'end (16,484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975B8E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gene (CNAG_06983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A01C92" w14:textId="4D77502B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D Fig.</w:t>
            </w:r>
          </w:p>
        </w:tc>
      </w:tr>
      <w:tr w:rsidR="00F9423E" w:rsidRPr="00F9423E" w14:paraId="6C60508C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89E4B9B" w14:textId="087A1F23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3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CA6E6E" w14:textId="5377C365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8C1E7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393B5" w14:textId="037C2264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669F6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'UTR (CNAG_07836)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BC8B9" w14:textId="67624B24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3576C36E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16AE62EC" w14:textId="5009454D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4</w:t>
            </w:r>
          </w:p>
        </w:tc>
        <w:tc>
          <w:tcPr>
            <w:tcW w:w="2590" w:type="dxa"/>
            <w:noWrap/>
            <w:vAlign w:val="center"/>
            <w:hideMark/>
          </w:tcPr>
          <w:p w14:paraId="45FF0811" w14:textId="3CCB6842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noWrap/>
            <w:vAlign w:val="center"/>
            <w:hideMark/>
          </w:tcPr>
          <w:p w14:paraId="6C3160AE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noWrap/>
            <w:vAlign w:val="center"/>
            <w:hideMark/>
          </w:tcPr>
          <w:p w14:paraId="3D56D4B1" w14:textId="5037F056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noWrap/>
            <w:vAlign w:val="center"/>
            <w:hideMark/>
          </w:tcPr>
          <w:p w14:paraId="472A7047" w14:textId="1BCCE4BD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noWrap/>
            <w:vAlign w:val="center"/>
            <w:hideMark/>
          </w:tcPr>
          <w:p w14:paraId="422235CD" w14:textId="5A7EDBCC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36E9FF45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4B025505" w14:textId="15708216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5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noWrap/>
            <w:vAlign w:val="center"/>
            <w:hideMark/>
          </w:tcPr>
          <w:p w14:paraId="28341127" w14:textId="7FB53D66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noWrap/>
            <w:vAlign w:val="center"/>
            <w:hideMark/>
          </w:tcPr>
          <w:p w14:paraId="6653712D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noWrap/>
            <w:vAlign w:val="center"/>
            <w:hideMark/>
          </w:tcPr>
          <w:p w14:paraId="2A29A8C9" w14:textId="43D6C4F9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noWrap/>
            <w:vAlign w:val="center"/>
            <w:hideMark/>
          </w:tcPr>
          <w:p w14:paraId="1B3CEDE7" w14:textId="7DAA923A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noWrap/>
            <w:vAlign w:val="center"/>
            <w:hideMark/>
          </w:tcPr>
          <w:p w14:paraId="0B7F8A51" w14:textId="09132C12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6DA54BD1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7C4871DD" w14:textId="3B066BD7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6</w:t>
            </w:r>
          </w:p>
        </w:tc>
        <w:tc>
          <w:tcPr>
            <w:tcW w:w="2590" w:type="dxa"/>
            <w:noWrap/>
            <w:vAlign w:val="center"/>
            <w:hideMark/>
          </w:tcPr>
          <w:p w14:paraId="49F2DC99" w14:textId="474211EA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noWrap/>
            <w:vAlign w:val="center"/>
            <w:hideMark/>
          </w:tcPr>
          <w:p w14:paraId="45EF3159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noWrap/>
            <w:vAlign w:val="center"/>
            <w:hideMark/>
          </w:tcPr>
          <w:p w14:paraId="0444F6A8" w14:textId="2DE7615B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noWrap/>
            <w:vAlign w:val="center"/>
            <w:hideMark/>
          </w:tcPr>
          <w:p w14:paraId="64B73DE8" w14:textId="1AFAC6B5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noWrap/>
            <w:vAlign w:val="center"/>
            <w:hideMark/>
          </w:tcPr>
          <w:p w14:paraId="64CED3EE" w14:textId="536D0F78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138D7DB9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32600F0F" w14:textId="0063E928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7</w:t>
            </w:r>
          </w:p>
        </w:tc>
        <w:tc>
          <w:tcPr>
            <w:tcW w:w="2590" w:type="dxa"/>
            <w:noWrap/>
            <w:vAlign w:val="center"/>
            <w:hideMark/>
          </w:tcPr>
          <w:p w14:paraId="795A8284" w14:textId="5CECE9D2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noWrap/>
            <w:vAlign w:val="center"/>
            <w:hideMark/>
          </w:tcPr>
          <w:p w14:paraId="6812342D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noWrap/>
            <w:vAlign w:val="center"/>
            <w:hideMark/>
          </w:tcPr>
          <w:p w14:paraId="1D68A194" w14:textId="72767DA0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noWrap/>
            <w:vAlign w:val="center"/>
            <w:hideMark/>
          </w:tcPr>
          <w:p w14:paraId="520B6E93" w14:textId="0D4F295F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noWrap/>
            <w:vAlign w:val="center"/>
            <w:hideMark/>
          </w:tcPr>
          <w:p w14:paraId="1B9DE601" w14:textId="41FB3575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0FF64898" w14:textId="77777777" w:rsidTr="00B005AE">
        <w:trPr>
          <w:trHeight w:val="288"/>
        </w:trPr>
        <w:tc>
          <w:tcPr>
            <w:tcW w:w="927" w:type="dxa"/>
            <w:vAlign w:val="center"/>
          </w:tcPr>
          <w:p w14:paraId="53AC9F61" w14:textId="20FC71F4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8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noWrap/>
            <w:vAlign w:val="center"/>
            <w:hideMark/>
          </w:tcPr>
          <w:p w14:paraId="361CCF04" w14:textId="541032A4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noWrap/>
            <w:vAlign w:val="center"/>
            <w:hideMark/>
          </w:tcPr>
          <w:p w14:paraId="1E50B602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noWrap/>
            <w:vAlign w:val="center"/>
            <w:hideMark/>
          </w:tcPr>
          <w:p w14:paraId="19633DF9" w14:textId="7065CE1F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noWrap/>
            <w:vAlign w:val="center"/>
            <w:hideMark/>
          </w:tcPr>
          <w:p w14:paraId="0F4D4BBB" w14:textId="271657EB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noWrap/>
            <w:vAlign w:val="center"/>
            <w:hideMark/>
          </w:tcPr>
          <w:p w14:paraId="235F0958" w14:textId="46EABA31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</w:tr>
      <w:tr w:rsidR="00F9423E" w:rsidRPr="00F9423E" w14:paraId="71232381" w14:textId="77777777" w:rsidTr="00B005AE">
        <w:trPr>
          <w:trHeight w:val="288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4C8BFD50" w14:textId="1F226042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9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4B979A" w14:textId="41233C3C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D7CF7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0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5FDACF" w14:textId="31783799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end (6,479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5A1131" w14:textId="6659E9C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UTR (CNAG_07836)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23E0B" w14:textId="31F769E3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 Fig.</w:t>
            </w:r>
          </w:p>
        </w:tc>
        <w:bookmarkStart w:id="0" w:name="_GoBack"/>
        <w:bookmarkEnd w:id="0"/>
      </w:tr>
      <w:tr w:rsidR="00F9423E" w:rsidRPr="00F9423E" w14:paraId="55498CB1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20EB5" w14:textId="04D3799C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61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60133" w14:textId="6B1FC9D6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DF58E4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H99, Chr13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2062E" w14:textId="0166D9BE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q-arm (184,59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40D5F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intergenic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1B640" w14:textId="2952AA99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F Fig.</w:t>
            </w:r>
          </w:p>
        </w:tc>
      </w:tr>
      <w:tr w:rsidR="00F9423E" w:rsidRPr="00F9423E" w14:paraId="1EED7CEB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DF8D933" w14:textId="6F6C7BDA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58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73B2B" w14:textId="3D8EFB39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D1F891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JEC21, Chr6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9812C" w14:textId="65B14043" w:rsidR="00F9423E" w:rsidRPr="00360D48" w:rsidRDefault="00E656FF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nd (1,405,933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1D3070" w14:textId="26A0BB1D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T1 DNA transposon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82AC4" w14:textId="13C5604B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C Fig.</w:t>
            </w:r>
          </w:p>
        </w:tc>
      </w:tr>
      <w:tr w:rsidR="00F9423E" w:rsidRPr="00F9423E" w14:paraId="496B98D9" w14:textId="77777777" w:rsidTr="00B005AE">
        <w:trPr>
          <w:trHeight w:val="288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0D66190F" w14:textId="183B49E1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70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E0370" w14:textId="31488383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60FE3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JEC21, Chr6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C37E8" w14:textId="4D2084F3" w:rsidR="00F9423E" w:rsidRPr="00360D48" w:rsidRDefault="00E656FF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’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end (1,405,933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097AD9" w14:textId="7F37092B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T1 DNA transposon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AC02E" w14:textId="5DC36158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C Fig.</w:t>
            </w:r>
          </w:p>
        </w:tc>
      </w:tr>
      <w:tr w:rsidR="00F9423E" w:rsidRPr="00F9423E" w14:paraId="51CD29FB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3223780D" w14:textId="2FD83B87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5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3AB80" w14:textId="538D16CA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FDD387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JEC21, Chr14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A8A554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centromere 14 (630,636)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B65B3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TCN2 LTR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96A3C" w14:textId="2B7A5499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A Fig.</w:t>
            </w:r>
          </w:p>
        </w:tc>
      </w:tr>
      <w:tr w:rsidR="00F9423E" w:rsidRPr="00F9423E" w14:paraId="600039AE" w14:textId="77777777" w:rsidTr="00B005AE">
        <w:trPr>
          <w:trHeight w:val="288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335926BB" w14:textId="0FAC54F1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48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D06623" w14:textId="0D5DE562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F912D3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JEC21, Chr14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540317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centromere 14 (630,636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076C69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TCN2 LTR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6D6EE" w14:textId="612A1448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A Fig.</w:t>
            </w:r>
          </w:p>
        </w:tc>
      </w:tr>
      <w:tr w:rsidR="00F9423E" w:rsidRPr="00F9423E" w14:paraId="11E0B292" w14:textId="77777777" w:rsidTr="00B005AE">
        <w:trPr>
          <w:trHeight w:val="288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4C42" w14:textId="614356F9" w:rsidR="00F9423E" w:rsidRPr="00360D48" w:rsidRDefault="00F9423E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YX58</w:t>
            </w:r>
            <w:r w:rsidR="00360D4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1C485" w14:textId="45EA0F35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="00360D48"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JEC20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9A7CA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JEC21, Chr9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6AB20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centromere 9 (791,053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FD40E" w14:textId="77777777" w:rsidR="00F9423E" w:rsidRPr="00360D48" w:rsidRDefault="00F9423E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TCN1 LTR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66C001" w14:textId="3EA03297" w:rsidR="00F9423E" w:rsidRPr="00360D48" w:rsidRDefault="009737A1" w:rsidP="00F942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11</w:t>
            </w:r>
            <w:r w:rsidR="00F9423E" w:rsidRPr="00360D48">
              <w:rPr>
                <w:rFonts w:ascii="Times New Roman" w:hAnsi="Times New Roman" w:cs="Times New Roman"/>
                <w:sz w:val="16"/>
                <w:szCs w:val="16"/>
              </w:rPr>
              <w:t>B Fig.</w:t>
            </w:r>
          </w:p>
        </w:tc>
      </w:tr>
      <w:tr w:rsidR="003C4E7C" w:rsidRPr="00F9423E" w14:paraId="49F02210" w14:textId="77777777" w:rsidTr="00AE28B9">
        <w:trPr>
          <w:trHeight w:val="288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45B47" w14:textId="1EA11B8C" w:rsidR="003C4E7C" w:rsidRPr="00360D48" w:rsidRDefault="00024236" w:rsidP="0002423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 3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E87C3" w14:textId="039D8EA3" w:rsidR="003C4E7C" w:rsidRPr="00360D48" w:rsidRDefault="003C4E7C" w:rsidP="00AE2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="00024236">
              <w:rPr>
                <w:rFonts w:ascii="Times New Roman" w:hAnsi="Times New Roman" w:cs="Times New Roman"/>
                <w:sz w:val="16"/>
                <w:szCs w:val="16"/>
              </w:rPr>
              <w:t>KN99</w:t>
            </w:r>
            <w:r w:rsidRPr="00360D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sh2</w:t>
            </w:r>
            <w:r w:rsidRPr="00360D48">
              <w:rPr>
                <w:rFonts w:ascii="Symbol" w:hAnsi="Symbol" w:cs="Times New Roman"/>
                <w:sz w:val="16"/>
                <w:szCs w:val="16"/>
              </w:rPr>
              <w:t></w:t>
            </w:r>
            <w:r w:rsidRPr="00360D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="0002423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B1CEF" w14:textId="36D350B1" w:rsidR="003C4E7C" w:rsidRPr="00360D48" w:rsidRDefault="00024236" w:rsidP="00AE2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99</w:t>
            </w:r>
            <w:r w:rsidR="003C4E7C" w:rsidRPr="00360D48">
              <w:rPr>
                <w:rFonts w:ascii="Times New Roman" w:hAnsi="Times New Roman" w:cs="Times New Roman"/>
                <w:sz w:val="16"/>
                <w:szCs w:val="16"/>
              </w:rPr>
              <w:t>, C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01AF2D" w14:textId="5AC80903" w:rsidR="003C4E7C" w:rsidRPr="00360D48" w:rsidRDefault="00024236" w:rsidP="00AE2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end</w:t>
            </w:r>
            <w:r w:rsidR="003C4E7C" w:rsidRPr="00360D48">
              <w:rPr>
                <w:rFonts w:ascii="Times New Roman" w:hAnsi="Times New Roman" w:cs="Times New Roman"/>
                <w:sz w:val="16"/>
                <w:szCs w:val="16"/>
              </w:rPr>
              <w:t xml:space="preserve"> 9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,369</w:t>
            </w:r>
            <w:r w:rsidR="003C4E7C" w:rsidRPr="00360D4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A2D97" w14:textId="55FAC3A8" w:rsidR="003C4E7C" w:rsidRPr="00360D48" w:rsidRDefault="00024236" w:rsidP="00AE2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R11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39DF9" w14:textId="78C13EE1" w:rsidR="003C4E7C" w:rsidRPr="00360D48" w:rsidRDefault="009737A1" w:rsidP="00AE28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37A1">
              <w:rPr>
                <w:rFonts w:ascii="Times New Roman" w:hAnsi="Times New Roman" w:cs="Times New Roman"/>
                <w:sz w:val="16"/>
                <w:szCs w:val="16"/>
              </w:rPr>
              <w:t>S12 Fig</w:t>
            </w:r>
            <w:r w:rsidR="000966EE" w:rsidRPr="009737A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0676F34C" w14:textId="05E71FC7" w:rsidR="00F9423E" w:rsidRPr="00360D48" w:rsidRDefault="00360D48" w:rsidP="00360D48">
      <w:pPr>
        <w:ind w:left="180"/>
        <w:rPr>
          <w:rFonts w:ascii="Times New Roman" w:hAnsi="Times New Roman" w:cs="Times New Roman"/>
          <w:sz w:val="18"/>
          <w:szCs w:val="18"/>
        </w:rPr>
      </w:pPr>
      <w:r w:rsidRPr="00360D48">
        <w:rPr>
          <w:rFonts w:ascii="Times New Roman" w:hAnsi="Times New Roman" w:cs="Times New Roman"/>
          <w:sz w:val="18"/>
          <w:szCs w:val="18"/>
        </w:rPr>
        <w:t>*</w:t>
      </w:r>
      <w:r w:rsidR="003F4ECD">
        <w:rPr>
          <w:rFonts w:ascii="Times New Roman" w:hAnsi="Times New Roman" w:cs="Times New Roman"/>
          <w:sz w:val="18"/>
          <w:szCs w:val="18"/>
        </w:rPr>
        <w:t>progeny in which more than one chromosome underwent breakage and healing vi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F4ECD" w:rsidRPr="003F4ECD">
        <w:rPr>
          <w:rFonts w:ascii="Times New Roman" w:hAnsi="Times New Roman" w:cs="Times New Roman"/>
          <w:i/>
          <w:iCs/>
          <w:sz w:val="18"/>
          <w:szCs w:val="18"/>
        </w:rPr>
        <w:t>de novo</w:t>
      </w:r>
      <w:r w:rsidR="003F4ECD">
        <w:rPr>
          <w:rFonts w:ascii="Times New Roman" w:hAnsi="Times New Roman" w:cs="Times New Roman"/>
          <w:sz w:val="18"/>
          <w:szCs w:val="18"/>
        </w:rPr>
        <w:t xml:space="preserve"> telomere addition.</w:t>
      </w:r>
    </w:p>
    <w:sectPr w:rsidR="00F9423E" w:rsidRPr="00360D48" w:rsidSect="009B5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FB"/>
    <w:rsid w:val="0000372B"/>
    <w:rsid w:val="00024236"/>
    <w:rsid w:val="00026C98"/>
    <w:rsid w:val="00065E1C"/>
    <w:rsid w:val="00070D23"/>
    <w:rsid w:val="000966EE"/>
    <w:rsid w:val="00173698"/>
    <w:rsid w:val="00246EFB"/>
    <w:rsid w:val="002A0823"/>
    <w:rsid w:val="003435CA"/>
    <w:rsid w:val="00360D48"/>
    <w:rsid w:val="003C4E7C"/>
    <w:rsid w:val="003F4ECD"/>
    <w:rsid w:val="004D001C"/>
    <w:rsid w:val="006322AA"/>
    <w:rsid w:val="00655619"/>
    <w:rsid w:val="0070020A"/>
    <w:rsid w:val="00790F4B"/>
    <w:rsid w:val="007C669B"/>
    <w:rsid w:val="007E5A1B"/>
    <w:rsid w:val="00870E07"/>
    <w:rsid w:val="00873A67"/>
    <w:rsid w:val="00875CE1"/>
    <w:rsid w:val="009737A1"/>
    <w:rsid w:val="009B51A1"/>
    <w:rsid w:val="00AE1D50"/>
    <w:rsid w:val="00B005AE"/>
    <w:rsid w:val="00D86B7D"/>
    <w:rsid w:val="00E656FF"/>
    <w:rsid w:val="00F9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25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4E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60D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4E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E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7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90</Words>
  <Characters>165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8</cp:revision>
  <dcterms:created xsi:type="dcterms:W3CDTF">2020-10-28T19:59:00Z</dcterms:created>
  <dcterms:modified xsi:type="dcterms:W3CDTF">2020-10-30T03:57:00Z</dcterms:modified>
</cp:coreProperties>
</file>